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49BD4" w14:textId="77777777" w:rsidR="00057256" w:rsidRPr="000C3A8E" w:rsidRDefault="00057256" w:rsidP="00057256">
      <w:pPr>
        <w:spacing w:after="0"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0C3A8E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02AADA14" w14:textId="1CC42A60" w:rsidR="00057256" w:rsidRPr="000C3A8E" w:rsidRDefault="00057256" w:rsidP="0005725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del w:id="0" w:author="Saranya Siva" w:date="2021-06-29T10:24:00Z">
        <w:r w:rsidRPr="000C3A8E" w:rsidDel="009C0BFE">
          <w:rPr>
            <w:rFonts w:ascii="Times New Roman" w:hAnsi="Times New Roman" w:cs="Times New Roman"/>
            <w:b/>
            <w:sz w:val="24"/>
            <w:szCs w:val="24"/>
          </w:rPr>
          <w:delText xml:space="preserve">S3 </w:delText>
        </w:r>
      </w:del>
      <w:ins w:id="1" w:author="Saranya Siva" w:date="2021-06-29T10:24:00Z">
        <w:r w:rsidR="009C0BFE" w:rsidRPr="000C3A8E">
          <w:rPr>
            <w:rFonts w:ascii="Times New Roman" w:hAnsi="Times New Roman" w:cs="Times New Roman"/>
            <w:b/>
            <w:sz w:val="24"/>
            <w:szCs w:val="24"/>
          </w:rPr>
          <w:t>S</w:t>
        </w:r>
        <w:r w:rsidR="009C0BFE">
          <w:rPr>
            <w:rFonts w:ascii="Times New Roman" w:hAnsi="Times New Roman" w:cs="Times New Roman"/>
            <w:b/>
            <w:sz w:val="24"/>
            <w:szCs w:val="24"/>
          </w:rPr>
          <w:t>2</w:t>
        </w:r>
        <w:r w:rsidR="009C0BFE" w:rsidRPr="000C3A8E"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</w:ins>
      <w:r w:rsidRPr="000C3A8E">
        <w:rPr>
          <w:rFonts w:ascii="Times New Roman" w:hAnsi="Times New Roman" w:cs="Times New Roman"/>
          <w:b/>
          <w:sz w:val="24"/>
          <w:szCs w:val="24"/>
        </w:rPr>
        <w:t>Fig</w:t>
      </w:r>
      <w:del w:id="2" w:author="Saranya Siva" w:date="2021-06-29T10:24:00Z">
        <w:r w:rsidRPr="000C3A8E" w:rsidDel="009C0BFE">
          <w:rPr>
            <w:rFonts w:ascii="Times New Roman" w:hAnsi="Times New Roman" w:cs="Times New Roman"/>
            <w:b/>
            <w:sz w:val="24"/>
            <w:szCs w:val="24"/>
          </w:rPr>
          <w:delText xml:space="preserve"> 2</w:delText>
        </w:r>
      </w:del>
      <w:r w:rsidRPr="000C3A8E">
        <w:rPr>
          <w:rFonts w:ascii="Times New Roman" w:hAnsi="Times New Roman" w:cs="Times New Roman"/>
          <w:b/>
          <w:sz w:val="24"/>
          <w:szCs w:val="24"/>
        </w:rPr>
        <w:t xml:space="preserve">. Chromatogram of the essential oil of </w:t>
      </w:r>
      <w:r w:rsidRPr="000C3A8E">
        <w:rPr>
          <w:rFonts w:ascii="Times New Roman" w:hAnsi="Times New Roman" w:cs="Times New Roman"/>
          <w:b/>
          <w:i/>
          <w:sz w:val="24"/>
          <w:szCs w:val="24"/>
        </w:rPr>
        <w:t>A. triplinervis</w:t>
      </w:r>
      <w:r w:rsidRPr="000C3A8E">
        <w:rPr>
          <w:rFonts w:ascii="Times New Roman" w:hAnsi="Times New Roman" w:cs="Times New Roman"/>
          <w:b/>
          <w:sz w:val="24"/>
          <w:szCs w:val="24"/>
        </w:rPr>
        <w:t xml:space="preserve"> morphotype B.</w:t>
      </w:r>
    </w:p>
    <w:p w14:paraId="6F7CDE5F" w14:textId="77777777" w:rsidR="00057256" w:rsidRPr="00A7090C" w:rsidRDefault="00057256" w:rsidP="0005725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7090C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246BC9B1" wp14:editId="56255A59">
            <wp:extent cx="5400040" cy="3709396"/>
            <wp:effectExtent l="0" t="0" r="0" b="5715"/>
            <wp:docPr id="104" name="Imagem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09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4CB1F" w14:textId="77777777" w:rsidR="002678D5" w:rsidRDefault="002678D5"/>
    <w:sectPr w:rsidR="002678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256"/>
    <w:rsid w:val="00057256"/>
    <w:rsid w:val="001B18F2"/>
    <w:rsid w:val="002678D5"/>
    <w:rsid w:val="009C0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CB33C"/>
  <w15:chartTrackingRefBased/>
  <w15:docId w15:val="{B352FE85-3EB5-446E-A249-D19405758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256"/>
    <w:pPr>
      <w:spacing w:after="4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Rodrigues</dc:creator>
  <cp:keywords/>
  <dc:description/>
  <cp:lastModifiedBy>Saranya Siva</cp:lastModifiedBy>
  <cp:revision>3</cp:revision>
  <dcterms:created xsi:type="dcterms:W3CDTF">2021-06-26T18:58:00Z</dcterms:created>
  <dcterms:modified xsi:type="dcterms:W3CDTF">2021-06-29T04:54:00Z</dcterms:modified>
</cp:coreProperties>
</file>